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17A66" w14:textId="048AC202" w:rsidR="00F70B0D" w:rsidRDefault="00D32E4F">
      <w:pPr>
        <w:rPr>
          <w:noProof/>
        </w:rPr>
      </w:pPr>
      <w:r>
        <w:rPr>
          <w:noProof/>
        </w:rPr>
        <w:drawing>
          <wp:inline distT="0" distB="0" distL="0" distR="0" wp14:anchorId="0BCBC9DE" wp14:editId="2719EA67">
            <wp:extent cx="5937885" cy="3902075"/>
            <wp:effectExtent l="0" t="0" r="571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90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0F5B45" w14:textId="77777777" w:rsidR="00D32E4F" w:rsidRPr="008A6645" w:rsidRDefault="00D32E4F" w:rsidP="00D32E4F">
      <w:pPr>
        <w:pStyle w:val="Caption"/>
        <w:jc w:val="both"/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</w:pPr>
      <w:r w:rsidRPr="003E78A3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 </w:t>
      </w:r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Figure </w:t>
      </w:r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begin"/>
      </w:r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instrText xml:space="preserve"> SEQ Figure \* ARABIC </w:instrText>
      </w:r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separate"/>
      </w:r>
      <w:r w:rsidRPr="00F246DA">
        <w:rPr>
          <w:rFonts w:asciiTheme="majorBidi" w:hAnsiTheme="majorBidi" w:cstheme="majorBidi"/>
          <w:b/>
          <w:bCs/>
          <w:i w:val="0"/>
          <w:iCs w:val="0"/>
          <w:noProof/>
          <w:sz w:val="24"/>
          <w:szCs w:val="24"/>
        </w:rPr>
        <w:t>1</w:t>
      </w:r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end"/>
      </w:r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- high </w:t>
      </w:r>
      <w:r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T</w:t>
      </w:r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2/FLAIR signal intensity lesions are seen at </w:t>
      </w:r>
      <w:proofErr w:type="spellStart"/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juxtracortical</w:t>
      </w:r>
      <w:proofErr w:type="spellEnd"/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, subcortical, and periventricular white matter, corpus callosum, </w:t>
      </w:r>
      <w:proofErr w:type="spellStart"/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calloso</w:t>
      </w:r>
      <w:proofErr w:type="spellEnd"/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-septal interface without restricted-diffusion or enhancement. left optic nerve has</w:t>
      </w:r>
      <w:r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 </w:t>
      </w:r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abnormal signal intensity and enhancement in favor of optic neuritis. Multiple</w:t>
      </w:r>
      <w:r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 </w:t>
      </w:r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abnormal signal intensities are seen at cervical and thoracic spinal cord without</w:t>
      </w:r>
      <w:r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 </w:t>
      </w:r>
      <w:r w:rsidRPr="00F246DA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enhancement.</w:t>
      </w:r>
      <w:r w:rsidRPr="00F246DA">
        <w:rPr>
          <w:sz w:val="24"/>
          <w:szCs w:val="24"/>
        </w:rPr>
        <w:t xml:space="preserve"> </w:t>
      </w:r>
    </w:p>
    <w:p w14:paraId="5A417CF9" w14:textId="77777777" w:rsidR="00D32E4F" w:rsidRPr="00D32E4F" w:rsidRDefault="00D32E4F" w:rsidP="00D32E4F"/>
    <w:sectPr w:rsidR="00D32E4F" w:rsidRPr="00D32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39E"/>
    <w:rsid w:val="002D6E06"/>
    <w:rsid w:val="0080339E"/>
    <w:rsid w:val="00D32E4F"/>
    <w:rsid w:val="00F7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000D67-74C3-4270-A699-28656A34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2E4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4-01-19T10:12:00Z</dcterms:created>
  <dcterms:modified xsi:type="dcterms:W3CDTF">2024-01-19T10:13:00Z</dcterms:modified>
</cp:coreProperties>
</file>